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A0C5" w14:textId="77777777" w:rsidR="005376F1" w:rsidRPr="005376F1" w:rsidRDefault="005376F1" w:rsidP="005376F1">
      <w:pPr>
        <w:spacing w:line="480" w:lineRule="auto"/>
        <w:rPr>
          <w:rFonts w:ascii="Times New Roman" w:hAnsi="Times New Roman" w:cs="Times New Roman"/>
        </w:rPr>
      </w:pPr>
      <w:r w:rsidRPr="005376F1">
        <w:rPr>
          <w:rFonts w:ascii="Times New Roman" w:hAnsi="Times New Roman" w:cs="Times New Roman"/>
        </w:rPr>
        <w:t xml:space="preserve">Table S1: </w:t>
      </w:r>
    </w:p>
    <w:p w14:paraId="49630E35" w14:textId="7346695C" w:rsidR="00766D7F" w:rsidRPr="005376F1" w:rsidRDefault="005376F1" w:rsidP="005376F1">
      <w:pPr>
        <w:spacing w:line="480" w:lineRule="auto"/>
        <w:rPr>
          <w:rFonts w:ascii="Times New Roman" w:hAnsi="Times New Roman" w:cs="Times New Roman"/>
        </w:rPr>
      </w:pPr>
      <w:r w:rsidRPr="005376F1">
        <w:rPr>
          <w:rFonts w:ascii="Times New Roman" w:hAnsi="Times New Roman" w:cs="Times New Roman"/>
        </w:rPr>
        <w:t xml:space="preserve">Estimated Odds Ratios of the number cowives on intimate partner violence in the Democratic Republic of the Congo by province </w:t>
      </w:r>
    </w:p>
    <w:p w14:paraId="546B3858" w14:textId="305D718B" w:rsidR="005376F1" w:rsidRDefault="005376F1"/>
    <w:tbl>
      <w:tblPr>
        <w:tblW w:w="7740" w:type="dxa"/>
        <w:tblLook w:val="04A0" w:firstRow="1" w:lastRow="0" w:firstColumn="1" w:lastColumn="0" w:noHBand="0" w:noVBand="1"/>
      </w:tblPr>
      <w:tblGrid>
        <w:gridCol w:w="2040"/>
        <w:gridCol w:w="971"/>
        <w:gridCol w:w="1849"/>
        <w:gridCol w:w="975"/>
        <w:gridCol w:w="1905"/>
      </w:tblGrid>
      <w:tr w:rsidR="005376F1" w:rsidRPr="005376F1" w14:paraId="23BD92D6" w14:textId="77777777" w:rsidTr="005376F1">
        <w:trPr>
          <w:trHeight w:val="57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C53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5D6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BFB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l 2</w:t>
            </w:r>
          </w:p>
        </w:tc>
      </w:tr>
      <w:tr w:rsidR="005376F1" w:rsidRPr="005376F1" w14:paraId="4634593E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FBD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17F0E4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11C6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AFFB2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0219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%CI</w:t>
            </w:r>
          </w:p>
        </w:tc>
      </w:tr>
      <w:tr w:rsidR="005376F1" w:rsidRPr="005376F1" w14:paraId="74E4CA36" w14:textId="77777777" w:rsidTr="005376F1">
        <w:trPr>
          <w:trHeight w:val="57"/>
        </w:trPr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7B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vinc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DA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EAE7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958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578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376F1" w:rsidRPr="005376F1" w14:paraId="3F081FEB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FE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Kinshas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01B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82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31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.186 - 16.94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BFA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7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461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672 - 11.287)</w:t>
            </w:r>
          </w:p>
        </w:tc>
      </w:tr>
      <w:tr w:rsidR="005376F1" w:rsidRPr="005376F1" w14:paraId="57B85E54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CC1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Bandundu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E8C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71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0C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977 - 2.2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C7C5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83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0D9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1.013 - 2.794)</w:t>
            </w:r>
          </w:p>
        </w:tc>
      </w:tr>
      <w:tr w:rsidR="005376F1" w:rsidRPr="005376F1" w14:paraId="680B5752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32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Kongo Central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111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64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F57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.108 - 4.62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913E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2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9B0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559 - 8.795)</w:t>
            </w:r>
          </w:p>
        </w:tc>
      </w:tr>
      <w:tr w:rsidR="005376F1" w:rsidRPr="005376F1" w14:paraId="43F69969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272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quateur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A58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E0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780 - 1.92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DAA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D984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757 - 2.423)</w:t>
            </w:r>
          </w:p>
        </w:tc>
      </w:tr>
      <w:tr w:rsidR="005376F1" w:rsidRPr="005376F1" w14:paraId="2A53596E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FAB" w14:textId="0C105875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Kasai Occidental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AB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33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747 - 1.43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3E9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C1B7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704 - 1.421)</w:t>
            </w:r>
          </w:p>
        </w:tc>
      </w:tr>
      <w:tr w:rsidR="005376F1" w:rsidRPr="005376F1" w14:paraId="099146DE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388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Kasai Oriental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8B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17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581 - 1.66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5F0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045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558 - 1.612)</w:t>
            </w:r>
          </w:p>
        </w:tc>
      </w:tr>
      <w:tr w:rsidR="005376F1" w:rsidRPr="005376F1" w14:paraId="286BDA35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7749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Katang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DAE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14F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836 - 1.77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8A9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67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652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1.019 - 2.112)</w:t>
            </w:r>
          </w:p>
        </w:tc>
      </w:tr>
      <w:tr w:rsidR="005376F1" w:rsidRPr="005376F1" w14:paraId="0B4D368A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4D1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aniema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FD4C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82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804 - 1.78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B60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3BD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507 - 2.139)</w:t>
            </w:r>
          </w:p>
        </w:tc>
      </w:tr>
      <w:tr w:rsidR="005376F1" w:rsidRPr="005376F1" w14:paraId="71B0C506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D8C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orth Kivu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D4B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34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A0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907 - 20.71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F5D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693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BB2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1.065 - 20.680)</w:t>
            </w:r>
          </w:p>
        </w:tc>
      </w:tr>
      <w:tr w:rsidR="005376F1" w:rsidRPr="005376F1" w14:paraId="5AC80547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5B36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Oriental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CFA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BCD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0.642 - 1.98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E2A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12B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0.644 - 2.238)</w:t>
            </w:r>
          </w:p>
        </w:tc>
      </w:tr>
      <w:tr w:rsidR="005376F1" w:rsidRPr="005376F1" w14:paraId="45CB2461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9A5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outh Kivu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B84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59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1F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.112 - 6.36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291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776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A34" w14:textId="77777777" w:rsidR="005376F1" w:rsidRPr="005376F1" w:rsidRDefault="005376F1" w:rsidP="005376F1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1.060 - 7.272)</w:t>
            </w:r>
          </w:p>
        </w:tc>
      </w:tr>
      <w:tr w:rsidR="005376F1" w:rsidRPr="005376F1" w14:paraId="2FD508B7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6C84" w14:textId="77777777" w:rsidR="005376F1" w:rsidRPr="005376F1" w:rsidRDefault="005376F1" w:rsidP="005376F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ll married wome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BE2D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65***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7CFF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.100 - 1.69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0267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02**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F300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6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1.034 - 1.639)</w:t>
            </w:r>
          </w:p>
        </w:tc>
      </w:tr>
      <w:tr w:rsidR="005376F1" w:rsidRPr="005376F1" w14:paraId="15EB3B82" w14:textId="77777777" w:rsidTr="005376F1">
        <w:trPr>
          <w:trHeight w:val="57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36C" w14:textId="77777777" w:rsidR="005376F1" w:rsidRPr="005376F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DFE4" w14:textId="77777777" w:rsidR="005376F1" w:rsidRPr="005376F1" w:rsidRDefault="005376F1" w:rsidP="005376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682" w14:textId="77777777" w:rsidR="005376F1" w:rsidRPr="005376F1" w:rsidRDefault="005376F1" w:rsidP="005376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A69" w14:textId="77777777" w:rsidR="005376F1" w:rsidRPr="005376F1" w:rsidRDefault="005376F1" w:rsidP="005376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82E" w14:textId="77777777" w:rsidR="005376F1" w:rsidRPr="005376F1" w:rsidRDefault="005376F1" w:rsidP="005376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376F1" w:rsidRPr="004F3F61" w14:paraId="0DFC7D84" w14:textId="77777777" w:rsidTr="005376F1">
        <w:trPr>
          <w:trHeight w:val="57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6CD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3F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atistical significance: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FBE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CDE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079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376F1" w:rsidRPr="004F3F61" w14:paraId="17D61C82" w14:textId="77777777" w:rsidTr="005376F1">
        <w:trPr>
          <w:trHeight w:val="57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F896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F3F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* p&lt;0.01, ** p&lt;0.05, * p&lt;0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ED7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1D4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871" w14:textId="77777777" w:rsidR="005376F1" w:rsidRPr="004F3F61" w:rsidRDefault="005376F1" w:rsidP="005376F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BD9B8B7" w14:textId="77777777" w:rsidR="005376F1" w:rsidRDefault="005376F1"/>
    <w:sectPr w:rsidR="005376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F1"/>
    <w:rsid w:val="000064D8"/>
    <w:rsid w:val="004F3F61"/>
    <w:rsid w:val="005376F1"/>
    <w:rsid w:val="00766D7F"/>
    <w:rsid w:val="00D36E51"/>
    <w:rsid w:val="00E0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3B34A"/>
  <w15:chartTrackingRefBased/>
  <w15:docId w15:val="{A8C0D235-84CB-5D4D-A1C5-2FED141E1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e Tsala</dc:creator>
  <cp:keywords/>
  <dc:description/>
  <cp:lastModifiedBy>Zacharie Tsala</cp:lastModifiedBy>
  <cp:revision>2</cp:revision>
  <dcterms:created xsi:type="dcterms:W3CDTF">2023-01-12T15:42:00Z</dcterms:created>
  <dcterms:modified xsi:type="dcterms:W3CDTF">2023-01-12T16:36:00Z</dcterms:modified>
</cp:coreProperties>
</file>